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C1BC3" w14:textId="77777777" w:rsidR="00195BBD" w:rsidRPr="00195BBD" w:rsidRDefault="00195BBD" w:rsidP="00190CEA">
      <w:pPr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l digital content 4</w:t>
      </w:r>
    </w:p>
    <w:p w14:paraId="3D61FA2E" w14:textId="77777777" w:rsidR="00190CEA" w:rsidRDefault="00190CEA" w:rsidP="00190CEA">
      <w:pPr>
        <w:spacing w:line="240" w:lineRule="auto"/>
        <w:rPr>
          <w:rFonts w:ascii="Times New Roman" w:hAnsi="Times New Roman" w:cs="Times New Roman"/>
          <w:lang w:val="en-GB"/>
        </w:rPr>
      </w:pPr>
      <w:r w:rsidRPr="00190CEA">
        <w:rPr>
          <w:rFonts w:ascii="Times New Roman" w:hAnsi="Times New Roman" w:cs="Times New Roman"/>
          <w:lang w:val="en-GB"/>
        </w:rPr>
        <w:t>Maternal diet and gestational diabetes mellitus modestly influence children’s growth during their first 24-months</w:t>
      </w:r>
    </w:p>
    <w:p w14:paraId="72C79797" w14:textId="77777777" w:rsidR="00023AE2" w:rsidRPr="000F7501" w:rsidRDefault="00195BBD" w:rsidP="00190CEA">
      <w:pPr>
        <w:spacing w:line="240" w:lineRule="auto"/>
        <w:rPr>
          <w:rStyle w:val="Hyperlink"/>
          <w:rFonts w:ascii="Times New Roman" w:hAnsi="Times New Roman" w:cs="Times New Roman"/>
          <w:color w:val="auto"/>
          <w:u w:val="none"/>
          <w:lang w:val="en-GB"/>
        </w:rPr>
        <w:sectPr w:rsidR="00023AE2" w:rsidRPr="000F7501" w:rsidSect="000F7501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195BBD">
        <w:rPr>
          <w:rFonts w:ascii="Times New Roman" w:hAnsi="Times New Roman" w:cs="Times New Roman"/>
          <w:lang w:val="en-GB"/>
        </w:rPr>
        <w:t xml:space="preserve">Journal of Pediatric </w:t>
      </w:r>
      <w:r>
        <w:rPr>
          <w:rFonts w:ascii="Times New Roman" w:hAnsi="Times New Roman" w:cs="Times New Roman"/>
          <w:lang w:val="en-GB"/>
        </w:rPr>
        <w:t xml:space="preserve">Gastroenterology and Nutrition </w:t>
      </w:r>
    </w:p>
    <w:p w14:paraId="6E0F76BC" w14:textId="77777777" w:rsidR="00023AE2" w:rsidRDefault="00023AE2">
      <w:pPr>
        <w:rPr>
          <w:rFonts w:ascii="Times New Roman" w:hAnsi="Times New Roman" w:cs="Times New Roman"/>
          <w:lang w:val="en-GB"/>
        </w:rPr>
      </w:pPr>
    </w:p>
    <w:p w14:paraId="624B064D" w14:textId="77777777" w:rsidR="00023AE2" w:rsidRPr="00DC3961" w:rsidRDefault="00195BBD" w:rsidP="00023AE2">
      <w:pPr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>Table,</w:t>
      </w:r>
      <w:r w:rsidR="00023AE2" w:rsidRPr="00DC3961">
        <w:rPr>
          <w:rFonts w:ascii="Times New Roman" w:hAnsi="Times New Roman" w:cs="Times New Roman"/>
          <w:lang w:val="en-GB"/>
        </w:rPr>
        <w:t xml:space="preserve"> Association between </w:t>
      </w:r>
      <w:r w:rsidR="00023AE2">
        <w:rPr>
          <w:rFonts w:ascii="Times New Roman" w:hAnsi="Times New Roman" w:cs="Times New Roman"/>
          <w:lang w:val="en-GB"/>
        </w:rPr>
        <w:t xml:space="preserve">the </w:t>
      </w:r>
      <w:r w:rsidR="00023AE2" w:rsidRPr="00DC3961">
        <w:rPr>
          <w:rFonts w:ascii="Times New Roman" w:hAnsi="Times New Roman" w:cs="Times New Roman"/>
          <w:lang w:val="en-GB"/>
        </w:rPr>
        <w:t xml:space="preserve">maternal obesity status, based on pre-pregnancy BMI, and </w:t>
      </w:r>
      <w:r w:rsidR="00023AE2">
        <w:rPr>
          <w:rFonts w:ascii="Times New Roman" w:hAnsi="Times New Roman" w:cs="Times New Roman"/>
          <w:lang w:val="en-GB"/>
        </w:rPr>
        <w:t>the</w:t>
      </w:r>
      <w:r w:rsidR="00023AE2" w:rsidRPr="00DC3961">
        <w:rPr>
          <w:rFonts w:ascii="Times New Roman" w:hAnsi="Times New Roman" w:cs="Times New Roman"/>
          <w:lang w:val="en-GB"/>
        </w:rPr>
        <w:t xml:space="preserve"> child’s growth during the first 24 months of age</w:t>
      </w:r>
    </w:p>
    <w:tbl>
      <w:tblPr>
        <w:tblStyle w:val="PlainTable23"/>
        <w:tblW w:w="14317" w:type="dxa"/>
        <w:tblLook w:val="04A0" w:firstRow="1" w:lastRow="0" w:firstColumn="1" w:lastColumn="0" w:noHBand="0" w:noVBand="1"/>
      </w:tblPr>
      <w:tblGrid>
        <w:gridCol w:w="3969"/>
        <w:gridCol w:w="1701"/>
        <w:gridCol w:w="2410"/>
        <w:gridCol w:w="2126"/>
        <w:gridCol w:w="2552"/>
        <w:gridCol w:w="1559"/>
      </w:tblGrid>
      <w:tr w:rsidR="00023AE2" w:rsidRPr="00DC3961" w14:paraId="4B27870E" w14:textId="77777777" w:rsidTr="00B17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33DA97C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Growth variables</w:t>
            </w:r>
          </w:p>
        </w:tc>
        <w:tc>
          <w:tcPr>
            <w:tcW w:w="1701" w:type="dxa"/>
          </w:tcPr>
          <w:p w14:paraId="1F9C015F" w14:textId="77777777" w:rsidR="00023AE2" w:rsidRPr="00DC3961" w:rsidRDefault="00023AE2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n</w:t>
            </w:r>
          </w:p>
        </w:tc>
        <w:tc>
          <w:tcPr>
            <w:tcW w:w="2410" w:type="dxa"/>
          </w:tcPr>
          <w:p w14:paraId="3EED4EC9" w14:textId="1B98B05C" w:rsidR="00023AE2" w:rsidRPr="00DC3961" w:rsidRDefault="0009475C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W</w:t>
            </w:r>
            <w:r w:rsidR="008F5262">
              <w:rPr>
                <w:rFonts w:ascii="Times New Roman" w:hAnsi="Times New Roman" w:cs="Times New Roman"/>
                <w:b w:val="0"/>
                <w:lang w:val="en-GB"/>
              </w:rPr>
              <w:t>ith o</w:t>
            </w:r>
            <w:r w:rsidR="00023AE2" w:rsidRPr="00DC3961">
              <w:rPr>
                <w:rFonts w:ascii="Times New Roman" w:hAnsi="Times New Roman" w:cs="Times New Roman"/>
                <w:b w:val="0"/>
                <w:lang w:val="en-GB"/>
              </w:rPr>
              <w:t>verweight</w:t>
            </w:r>
          </w:p>
          <w:p w14:paraId="30F4547B" w14:textId="77777777" w:rsidR="00023AE2" w:rsidRPr="00DC3961" w:rsidRDefault="00023AE2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Adjusted mean (SE)</w:t>
            </w:r>
          </w:p>
        </w:tc>
        <w:tc>
          <w:tcPr>
            <w:tcW w:w="2126" w:type="dxa"/>
          </w:tcPr>
          <w:p w14:paraId="2859B5E5" w14:textId="714B5083" w:rsidR="00023AE2" w:rsidRPr="00DC3961" w:rsidRDefault="008F5262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With o</w:t>
            </w:r>
            <w:r w:rsidR="00EF6DC0">
              <w:rPr>
                <w:rFonts w:ascii="Times New Roman" w:hAnsi="Times New Roman" w:cs="Times New Roman"/>
                <w:b w:val="0"/>
                <w:lang w:val="en-GB"/>
              </w:rPr>
              <w:t>besity</w:t>
            </w:r>
          </w:p>
          <w:p w14:paraId="14A3E969" w14:textId="77777777" w:rsidR="00023AE2" w:rsidRPr="00DC3961" w:rsidRDefault="00023AE2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 xml:space="preserve">Adjusted mean (SE) </w:t>
            </w:r>
          </w:p>
        </w:tc>
        <w:tc>
          <w:tcPr>
            <w:tcW w:w="2552" w:type="dxa"/>
          </w:tcPr>
          <w:p w14:paraId="6F3E251A" w14:textId="77777777" w:rsidR="00023AE2" w:rsidRPr="00DC3961" w:rsidRDefault="00023AE2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 xml:space="preserve">Adjusted mean difference (95% CI) </w:t>
            </w:r>
          </w:p>
          <w:p w14:paraId="3E224CFB" w14:textId="77777777" w:rsidR="00023AE2" w:rsidRPr="00DC3961" w:rsidRDefault="00D328D6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Obesity</w:t>
            </w:r>
            <w:r w:rsidR="00023AE2" w:rsidRPr="00DC3961">
              <w:rPr>
                <w:rFonts w:ascii="Times New Roman" w:hAnsi="Times New Roman" w:cs="Times New Roman"/>
                <w:b w:val="0"/>
                <w:lang w:val="en-GB"/>
              </w:rPr>
              <w:t>–Overweight</w:t>
            </w:r>
          </w:p>
        </w:tc>
        <w:tc>
          <w:tcPr>
            <w:tcW w:w="1559" w:type="dxa"/>
          </w:tcPr>
          <w:p w14:paraId="44F020CF" w14:textId="77777777" w:rsidR="00023AE2" w:rsidRPr="00DC3961" w:rsidRDefault="00023AE2" w:rsidP="00FA23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 xml:space="preserve">Adjusted p </w:t>
            </w:r>
            <w:r w:rsidRPr="00DC3961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†</w:t>
            </w:r>
          </w:p>
        </w:tc>
      </w:tr>
      <w:tr w:rsidR="00023AE2" w:rsidRPr="00DC3961" w14:paraId="32F1D5DF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6750677" w14:textId="77777777" w:rsidR="00023AE2" w:rsidRPr="00DC3961" w:rsidRDefault="00023AE2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Birth</w:t>
            </w:r>
          </w:p>
        </w:tc>
        <w:tc>
          <w:tcPr>
            <w:tcW w:w="1701" w:type="dxa"/>
          </w:tcPr>
          <w:p w14:paraId="1285F008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</w:tcPr>
          <w:p w14:paraId="37560C7E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</w:tcPr>
          <w:p w14:paraId="7B2A1057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2" w:type="dxa"/>
          </w:tcPr>
          <w:p w14:paraId="17C1E041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9" w:type="dxa"/>
          </w:tcPr>
          <w:p w14:paraId="03C4E0D4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23AE2" w:rsidRPr="00DC3961" w14:paraId="47F55BAF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2A68FFA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701" w:type="dxa"/>
          </w:tcPr>
          <w:p w14:paraId="4AEE13A1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18/143</w:t>
            </w:r>
          </w:p>
        </w:tc>
        <w:tc>
          <w:tcPr>
            <w:tcW w:w="2410" w:type="dxa"/>
          </w:tcPr>
          <w:p w14:paraId="2A73EEF8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7 (0.06)</w:t>
            </w:r>
          </w:p>
        </w:tc>
        <w:tc>
          <w:tcPr>
            <w:tcW w:w="2126" w:type="dxa"/>
          </w:tcPr>
          <w:p w14:paraId="3CA364A7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1 (0.07)</w:t>
            </w:r>
          </w:p>
        </w:tc>
        <w:tc>
          <w:tcPr>
            <w:tcW w:w="2552" w:type="dxa"/>
          </w:tcPr>
          <w:p w14:paraId="63593C39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8 (-0.25; 0.10)</w:t>
            </w:r>
          </w:p>
        </w:tc>
        <w:tc>
          <w:tcPr>
            <w:tcW w:w="1559" w:type="dxa"/>
          </w:tcPr>
          <w:p w14:paraId="71684393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381</w:t>
            </w:r>
          </w:p>
        </w:tc>
      </w:tr>
      <w:tr w:rsidR="00023AE2" w:rsidRPr="00DC3961" w14:paraId="2A5F6D1F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ACB1707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701" w:type="dxa"/>
          </w:tcPr>
          <w:p w14:paraId="4C3F21D6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05/134</w:t>
            </w:r>
          </w:p>
        </w:tc>
        <w:tc>
          <w:tcPr>
            <w:tcW w:w="2410" w:type="dxa"/>
          </w:tcPr>
          <w:p w14:paraId="2D01F4B9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.44 (0.74)</w:t>
            </w:r>
          </w:p>
        </w:tc>
        <w:tc>
          <w:tcPr>
            <w:tcW w:w="2126" w:type="dxa"/>
          </w:tcPr>
          <w:p w14:paraId="3F1618DA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.43 (0.85)</w:t>
            </w:r>
          </w:p>
        </w:tc>
        <w:tc>
          <w:tcPr>
            <w:tcW w:w="2552" w:type="dxa"/>
          </w:tcPr>
          <w:p w14:paraId="4DC42D26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99 (-1.16; 3.13)</w:t>
            </w:r>
          </w:p>
        </w:tc>
        <w:tc>
          <w:tcPr>
            <w:tcW w:w="1559" w:type="dxa"/>
          </w:tcPr>
          <w:p w14:paraId="7A04EF5B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367</w:t>
            </w:r>
          </w:p>
        </w:tc>
      </w:tr>
      <w:tr w:rsidR="00023AE2" w:rsidRPr="00DC3961" w14:paraId="5B5FE570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9EA09DE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701" w:type="dxa"/>
          </w:tcPr>
          <w:p w14:paraId="128947B1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15/141</w:t>
            </w:r>
          </w:p>
        </w:tc>
        <w:tc>
          <w:tcPr>
            <w:tcW w:w="2410" w:type="dxa"/>
          </w:tcPr>
          <w:p w14:paraId="37901410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8 (0.08)</w:t>
            </w:r>
          </w:p>
        </w:tc>
        <w:tc>
          <w:tcPr>
            <w:tcW w:w="2126" w:type="dxa"/>
          </w:tcPr>
          <w:p w14:paraId="2D5E7D95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6 (0.09)</w:t>
            </w:r>
          </w:p>
        </w:tc>
        <w:tc>
          <w:tcPr>
            <w:tcW w:w="2552" w:type="dxa"/>
          </w:tcPr>
          <w:p w14:paraId="1D0499D1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9 (-0.13; 0.31)</w:t>
            </w:r>
          </w:p>
        </w:tc>
        <w:tc>
          <w:tcPr>
            <w:tcW w:w="1559" w:type="dxa"/>
          </w:tcPr>
          <w:p w14:paraId="548DB4DA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33</w:t>
            </w:r>
          </w:p>
        </w:tc>
      </w:tr>
      <w:tr w:rsidR="00023AE2" w:rsidRPr="00DC3961" w14:paraId="428E0FE0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8F1D627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701" w:type="dxa"/>
          </w:tcPr>
          <w:p w14:paraId="40B14F30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18/142</w:t>
            </w:r>
          </w:p>
        </w:tc>
        <w:tc>
          <w:tcPr>
            <w:tcW w:w="2410" w:type="dxa"/>
          </w:tcPr>
          <w:p w14:paraId="6D37C70A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6 (0.06)</w:t>
            </w:r>
          </w:p>
        </w:tc>
        <w:tc>
          <w:tcPr>
            <w:tcW w:w="2126" w:type="dxa"/>
          </w:tcPr>
          <w:p w14:paraId="0FDBCC56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21 (0.07)</w:t>
            </w:r>
          </w:p>
        </w:tc>
        <w:tc>
          <w:tcPr>
            <w:tcW w:w="2552" w:type="dxa"/>
          </w:tcPr>
          <w:p w14:paraId="7E3AC2E6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6 (-0.13; 0.24)</w:t>
            </w:r>
          </w:p>
        </w:tc>
        <w:tc>
          <w:tcPr>
            <w:tcW w:w="1559" w:type="dxa"/>
          </w:tcPr>
          <w:p w14:paraId="2F53F295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546</w:t>
            </w:r>
          </w:p>
        </w:tc>
      </w:tr>
      <w:tr w:rsidR="00023AE2" w:rsidRPr="00DC3961" w14:paraId="3260B90E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F03E4BB" w14:textId="77777777" w:rsidR="00023AE2" w:rsidRPr="00DC3961" w:rsidRDefault="00023AE2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 months</w:t>
            </w:r>
          </w:p>
        </w:tc>
        <w:tc>
          <w:tcPr>
            <w:tcW w:w="1701" w:type="dxa"/>
          </w:tcPr>
          <w:p w14:paraId="336ACA67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22E39D8C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111FCC51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0BEE0BB5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4643CEC8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3AE2" w:rsidRPr="00DC3961" w14:paraId="3657F121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3A8253A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701" w:type="dxa"/>
          </w:tcPr>
          <w:p w14:paraId="24A9056D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98/129</w:t>
            </w:r>
          </w:p>
        </w:tc>
        <w:tc>
          <w:tcPr>
            <w:tcW w:w="2410" w:type="dxa"/>
          </w:tcPr>
          <w:p w14:paraId="0341FAE5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9 (0.07)</w:t>
            </w:r>
          </w:p>
        </w:tc>
        <w:tc>
          <w:tcPr>
            <w:tcW w:w="2126" w:type="dxa"/>
          </w:tcPr>
          <w:p w14:paraId="1542E3EF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7 (0.09)</w:t>
            </w:r>
          </w:p>
        </w:tc>
        <w:tc>
          <w:tcPr>
            <w:tcW w:w="2552" w:type="dxa"/>
          </w:tcPr>
          <w:p w14:paraId="422EF8E8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9 (-0.30; 0.13)</w:t>
            </w:r>
          </w:p>
        </w:tc>
        <w:tc>
          <w:tcPr>
            <w:tcW w:w="1559" w:type="dxa"/>
          </w:tcPr>
          <w:p w14:paraId="1F0FA5CA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34</w:t>
            </w:r>
          </w:p>
        </w:tc>
      </w:tr>
      <w:tr w:rsidR="00023AE2" w:rsidRPr="00DC3961" w14:paraId="0E8E1646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6CA420C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701" w:type="dxa"/>
          </w:tcPr>
          <w:p w14:paraId="7854B600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98/129</w:t>
            </w:r>
          </w:p>
        </w:tc>
        <w:tc>
          <w:tcPr>
            <w:tcW w:w="2410" w:type="dxa"/>
          </w:tcPr>
          <w:p w14:paraId="64D71090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11 (0.66)</w:t>
            </w:r>
          </w:p>
        </w:tc>
        <w:tc>
          <w:tcPr>
            <w:tcW w:w="2126" w:type="dxa"/>
          </w:tcPr>
          <w:p w14:paraId="29A35A2D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.89 (0.76)</w:t>
            </w:r>
          </w:p>
        </w:tc>
        <w:tc>
          <w:tcPr>
            <w:tcW w:w="2552" w:type="dxa"/>
          </w:tcPr>
          <w:p w14:paraId="7AC73F78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2 (-2.13; 1.69)</w:t>
            </w:r>
          </w:p>
        </w:tc>
        <w:tc>
          <w:tcPr>
            <w:tcW w:w="1559" w:type="dxa"/>
          </w:tcPr>
          <w:p w14:paraId="48DAD79A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820</w:t>
            </w:r>
          </w:p>
        </w:tc>
      </w:tr>
      <w:tr w:rsidR="00023AE2" w:rsidRPr="00DC3961" w14:paraId="43735A92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BF94169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701" w:type="dxa"/>
          </w:tcPr>
          <w:p w14:paraId="244F4C03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98/129</w:t>
            </w:r>
          </w:p>
        </w:tc>
        <w:tc>
          <w:tcPr>
            <w:tcW w:w="2410" w:type="dxa"/>
          </w:tcPr>
          <w:p w14:paraId="1123D41A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2 (0.07)</w:t>
            </w:r>
          </w:p>
        </w:tc>
        <w:tc>
          <w:tcPr>
            <w:tcW w:w="2126" w:type="dxa"/>
          </w:tcPr>
          <w:p w14:paraId="268CA816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8 (0.08)</w:t>
            </w:r>
          </w:p>
        </w:tc>
        <w:tc>
          <w:tcPr>
            <w:tcW w:w="2552" w:type="dxa"/>
          </w:tcPr>
          <w:p w14:paraId="7D192822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6 (-0.26; 0.14)</w:t>
            </w:r>
          </w:p>
        </w:tc>
        <w:tc>
          <w:tcPr>
            <w:tcW w:w="1559" w:type="dxa"/>
          </w:tcPr>
          <w:p w14:paraId="49259FE1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571</w:t>
            </w:r>
          </w:p>
        </w:tc>
      </w:tr>
      <w:tr w:rsidR="00023AE2" w:rsidRPr="00DC3961" w14:paraId="5AAC3D49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B667918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701" w:type="dxa"/>
          </w:tcPr>
          <w:p w14:paraId="65405054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95/126</w:t>
            </w:r>
          </w:p>
        </w:tc>
        <w:tc>
          <w:tcPr>
            <w:tcW w:w="2410" w:type="dxa"/>
          </w:tcPr>
          <w:p w14:paraId="6F5692B6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3 (0.08)</w:t>
            </w:r>
          </w:p>
        </w:tc>
        <w:tc>
          <w:tcPr>
            <w:tcW w:w="2126" w:type="dxa"/>
          </w:tcPr>
          <w:p w14:paraId="6747350B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6 (0.10)</w:t>
            </w:r>
          </w:p>
        </w:tc>
        <w:tc>
          <w:tcPr>
            <w:tcW w:w="2552" w:type="dxa"/>
          </w:tcPr>
          <w:p w14:paraId="31CADA9D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7 (-0.17; 0.30)</w:t>
            </w:r>
          </w:p>
        </w:tc>
        <w:tc>
          <w:tcPr>
            <w:tcW w:w="1559" w:type="dxa"/>
          </w:tcPr>
          <w:p w14:paraId="4E3176ED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581</w:t>
            </w:r>
          </w:p>
        </w:tc>
      </w:tr>
      <w:tr w:rsidR="00023AE2" w:rsidRPr="00DC3961" w14:paraId="1FAA50B6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CB7F589" w14:textId="77777777" w:rsidR="00023AE2" w:rsidRPr="00DC3961" w:rsidRDefault="00023AE2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6 months</w:t>
            </w:r>
          </w:p>
        </w:tc>
        <w:tc>
          <w:tcPr>
            <w:tcW w:w="1701" w:type="dxa"/>
          </w:tcPr>
          <w:p w14:paraId="58533E58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0C8B8AF1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05DF247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0F246683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027D6578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3AE2" w:rsidRPr="00DC3961" w14:paraId="16EAC9D1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3E71EB9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701" w:type="dxa"/>
          </w:tcPr>
          <w:p w14:paraId="3492906D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83/117</w:t>
            </w:r>
          </w:p>
        </w:tc>
        <w:tc>
          <w:tcPr>
            <w:tcW w:w="2410" w:type="dxa"/>
          </w:tcPr>
          <w:p w14:paraId="75BB6AAE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5 (0.08)</w:t>
            </w:r>
          </w:p>
        </w:tc>
        <w:tc>
          <w:tcPr>
            <w:tcW w:w="2126" w:type="dxa"/>
          </w:tcPr>
          <w:p w14:paraId="31F8812F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6 (0.10)</w:t>
            </w:r>
          </w:p>
        </w:tc>
        <w:tc>
          <w:tcPr>
            <w:tcW w:w="2552" w:type="dxa"/>
          </w:tcPr>
          <w:p w14:paraId="2580B82D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2 (-0.26; 0.23)</w:t>
            </w:r>
          </w:p>
        </w:tc>
        <w:tc>
          <w:tcPr>
            <w:tcW w:w="1559" w:type="dxa"/>
          </w:tcPr>
          <w:p w14:paraId="5626507E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905</w:t>
            </w:r>
          </w:p>
        </w:tc>
      </w:tr>
      <w:tr w:rsidR="00023AE2" w:rsidRPr="00DC3961" w14:paraId="1A101E35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84D1AD0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701" w:type="dxa"/>
          </w:tcPr>
          <w:p w14:paraId="510A66C4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84/116</w:t>
            </w:r>
          </w:p>
        </w:tc>
        <w:tc>
          <w:tcPr>
            <w:tcW w:w="2410" w:type="dxa"/>
          </w:tcPr>
          <w:p w14:paraId="171558CE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68 (0.70)</w:t>
            </w:r>
          </w:p>
        </w:tc>
        <w:tc>
          <w:tcPr>
            <w:tcW w:w="2126" w:type="dxa"/>
          </w:tcPr>
          <w:p w14:paraId="28FC8405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85 (0.81)</w:t>
            </w:r>
          </w:p>
        </w:tc>
        <w:tc>
          <w:tcPr>
            <w:tcW w:w="2552" w:type="dxa"/>
          </w:tcPr>
          <w:p w14:paraId="7A617B98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7 (-1.86; 2.20)</w:t>
            </w:r>
          </w:p>
        </w:tc>
        <w:tc>
          <w:tcPr>
            <w:tcW w:w="1559" w:type="dxa"/>
          </w:tcPr>
          <w:p w14:paraId="08CF76E0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871</w:t>
            </w:r>
          </w:p>
        </w:tc>
      </w:tr>
      <w:tr w:rsidR="00023AE2" w:rsidRPr="00DC3961" w14:paraId="27D95C6E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7639EE2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701" w:type="dxa"/>
          </w:tcPr>
          <w:p w14:paraId="43D336D1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83/116</w:t>
            </w:r>
          </w:p>
        </w:tc>
        <w:tc>
          <w:tcPr>
            <w:tcW w:w="2410" w:type="dxa"/>
          </w:tcPr>
          <w:p w14:paraId="18EACD5D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2 (0.08)</w:t>
            </w:r>
          </w:p>
        </w:tc>
        <w:tc>
          <w:tcPr>
            <w:tcW w:w="2126" w:type="dxa"/>
          </w:tcPr>
          <w:p w14:paraId="02D52FAC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3 (0.09)</w:t>
            </w:r>
          </w:p>
        </w:tc>
        <w:tc>
          <w:tcPr>
            <w:tcW w:w="2552" w:type="dxa"/>
          </w:tcPr>
          <w:p w14:paraId="47928684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2 (-0.20; 0.24)</w:t>
            </w:r>
          </w:p>
        </w:tc>
        <w:tc>
          <w:tcPr>
            <w:tcW w:w="1559" w:type="dxa"/>
          </w:tcPr>
          <w:p w14:paraId="5B3F5629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886</w:t>
            </w:r>
          </w:p>
        </w:tc>
      </w:tr>
      <w:tr w:rsidR="00023AE2" w:rsidRPr="00DC3961" w14:paraId="2966E74D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8BBB343" w14:textId="77777777" w:rsidR="00023AE2" w:rsidRPr="00DC3961" w:rsidRDefault="00023AE2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701" w:type="dxa"/>
          </w:tcPr>
          <w:p w14:paraId="33D9003C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80/115</w:t>
            </w:r>
          </w:p>
        </w:tc>
        <w:tc>
          <w:tcPr>
            <w:tcW w:w="2410" w:type="dxa"/>
          </w:tcPr>
          <w:p w14:paraId="26EAD10B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9 (0.09)</w:t>
            </w:r>
          </w:p>
        </w:tc>
        <w:tc>
          <w:tcPr>
            <w:tcW w:w="2126" w:type="dxa"/>
          </w:tcPr>
          <w:p w14:paraId="19626545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5 (0.10)</w:t>
            </w:r>
          </w:p>
        </w:tc>
        <w:tc>
          <w:tcPr>
            <w:tcW w:w="2552" w:type="dxa"/>
          </w:tcPr>
          <w:p w14:paraId="6ED3CC79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4 (-0.21; 0.28)</w:t>
            </w:r>
          </w:p>
        </w:tc>
        <w:tc>
          <w:tcPr>
            <w:tcW w:w="1559" w:type="dxa"/>
          </w:tcPr>
          <w:p w14:paraId="4E5837F1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774</w:t>
            </w:r>
          </w:p>
        </w:tc>
      </w:tr>
      <w:tr w:rsidR="00023AE2" w:rsidRPr="00DC3961" w14:paraId="5BBFCA5C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BC44B23" w14:textId="77777777" w:rsidR="00023AE2" w:rsidRPr="00DC3961" w:rsidRDefault="00023AE2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2 months</w:t>
            </w:r>
          </w:p>
        </w:tc>
        <w:tc>
          <w:tcPr>
            <w:tcW w:w="1701" w:type="dxa"/>
          </w:tcPr>
          <w:p w14:paraId="64837992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22DBB99F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26CCB99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02CB8753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55132D5A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3AE2" w:rsidRPr="00DC3961" w14:paraId="4F25FC67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7C31525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701" w:type="dxa"/>
          </w:tcPr>
          <w:p w14:paraId="420F1198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73/109</w:t>
            </w:r>
          </w:p>
        </w:tc>
        <w:tc>
          <w:tcPr>
            <w:tcW w:w="2410" w:type="dxa"/>
          </w:tcPr>
          <w:p w14:paraId="5722D64C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4 (0.09)</w:t>
            </w:r>
          </w:p>
        </w:tc>
        <w:tc>
          <w:tcPr>
            <w:tcW w:w="2126" w:type="dxa"/>
          </w:tcPr>
          <w:p w14:paraId="6E8418E5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3 (0.10)</w:t>
            </w:r>
          </w:p>
        </w:tc>
        <w:tc>
          <w:tcPr>
            <w:tcW w:w="2552" w:type="dxa"/>
          </w:tcPr>
          <w:p w14:paraId="5CBBE99F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1 (-0.15; 0.36)</w:t>
            </w:r>
          </w:p>
        </w:tc>
        <w:tc>
          <w:tcPr>
            <w:tcW w:w="1559" w:type="dxa"/>
          </w:tcPr>
          <w:p w14:paraId="2FFE7046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00</w:t>
            </w:r>
          </w:p>
        </w:tc>
      </w:tr>
      <w:tr w:rsidR="00023AE2" w:rsidRPr="00DC3961" w14:paraId="1C78F300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F50E67D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701" w:type="dxa"/>
          </w:tcPr>
          <w:p w14:paraId="5DA738E7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73/109</w:t>
            </w:r>
          </w:p>
        </w:tc>
        <w:tc>
          <w:tcPr>
            <w:tcW w:w="2410" w:type="dxa"/>
          </w:tcPr>
          <w:p w14:paraId="733EDA8B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.34 (0.69)</w:t>
            </w:r>
          </w:p>
        </w:tc>
        <w:tc>
          <w:tcPr>
            <w:tcW w:w="2126" w:type="dxa"/>
          </w:tcPr>
          <w:p w14:paraId="4D530486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.97 (0.81)</w:t>
            </w:r>
          </w:p>
        </w:tc>
        <w:tc>
          <w:tcPr>
            <w:tcW w:w="2552" w:type="dxa"/>
          </w:tcPr>
          <w:p w14:paraId="04E1769A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37 (-2.41; 1.68)</w:t>
            </w:r>
          </w:p>
        </w:tc>
        <w:tc>
          <w:tcPr>
            <w:tcW w:w="1559" w:type="dxa"/>
          </w:tcPr>
          <w:p w14:paraId="588FB754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725</w:t>
            </w:r>
          </w:p>
        </w:tc>
      </w:tr>
      <w:tr w:rsidR="00023AE2" w:rsidRPr="00DC3961" w14:paraId="1781E0EC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70F068A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701" w:type="dxa"/>
          </w:tcPr>
          <w:p w14:paraId="467AB72C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73/109</w:t>
            </w:r>
          </w:p>
        </w:tc>
        <w:tc>
          <w:tcPr>
            <w:tcW w:w="2410" w:type="dxa"/>
          </w:tcPr>
          <w:p w14:paraId="6CD1E10F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4 (0.08)</w:t>
            </w:r>
          </w:p>
        </w:tc>
        <w:tc>
          <w:tcPr>
            <w:tcW w:w="2126" w:type="dxa"/>
          </w:tcPr>
          <w:p w14:paraId="4AB3E0A1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5 (0.09)</w:t>
            </w:r>
          </w:p>
        </w:tc>
        <w:tc>
          <w:tcPr>
            <w:tcW w:w="2552" w:type="dxa"/>
          </w:tcPr>
          <w:p w14:paraId="71BD54C8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1 (-0.24; 0.22)</w:t>
            </w:r>
          </w:p>
        </w:tc>
        <w:tc>
          <w:tcPr>
            <w:tcW w:w="1559" w:type="dxa"/>
          </w:tcPr>
          <w:p w14:paraId="076A63C3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938</w:t>
            </w:r>
          </w:p>
        </w:tc>
      </w:tr>
      <w:tr w:rsidR="00023AE2" w:rsidRPr="00DC3961" w14:paraId="22E90C08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C9E703C" w14:textId="77777777" w:rsidR="00023AE2" w:rsidRPr="00DC3961" w:rsidRDefault="00023AE2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-age SD-score</w:t>
            </w:r>
          </w:p>
        </w:tc>
        <w:tc>
          <w:tcPr>
            <w:tcW w:w="1701" w:type="dxa"/>
          </w:tcPr>
          <w:p w14:paraId="154497F9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71/104</w:t>
            </w:r>
          </w:p>
        </w:tc>
        <w:tc>
          <w:tcPr>
            <w:tcW w:w="2410" w:type="dxa"/>
          </w:tcPr>
          <w:p w14:paraId="0386EDC6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5 (0.09)</w:t>
            </w:r>
          </w:p>
        </w:tc>
        <w:tc>
          <w:tcPr>
            <w:tcW w:w="2126" w:type="dxa"/>
          </w:tcPr>
          <w:p w14:paraId="6A5C6EE3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5 (0.11)</w:t>
            </w:r>
          </w:p>
        </w:tc>
        <w:tc>
          <w:tcPr>
            <w:tcW w:w="2552" w:type="dxa"/>
          </w:tcPr>
          <w:p w14:paraId="7716EFE0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02 (-0.27; 0.27)</w:t>
            </w:r>
          </w:p>
        </w:tc>
        <w:tc>
          <w:tcPr>
            <w:tcW w:w="1559" w:type="dxa"/>
          </w:tcPr>
          <w:p w14:paraId="45FD566A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991</w:t>
            </w:r>
          </w:p>
        </w:tc>
      </w:tr>
      <w:tr w:rsidR="00023AE2" w:rsidRPr="00DC3961" w14:paraId="3C41978F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17F5B7B" w14:textId="77777777" w:rsidR="00023AE2" w:rsidRPr="00DC3961" w:rsidRDefault="00023AE2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24 months</w:t>
            </w:r>
          </w:p>
        </w:tc>
        <w:tc>
          <w:tcPr>
            <w:tcW w:w="1701" w:type="dxa"/>
          </w:tcPr>
          <w:p w14:paraId="6DE56FF2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16049732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9290B71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46A8C352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5359EF63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23AE2" w:rsidRPr="00DC3961" w14:paraId="22EFE635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B6026AF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ight-for-age SD-score</w:t>
            </w:r>
          </w:p>
        </w:tc>
        <w:tc>
          <w:tcPr>
            <w:tcW w:w="1701" w:type="dxa"/>
          </w:tcPr>
          <w:p w14:paraId="72B8EA54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55/95</w:t>
            </w:r>
          </w:p>
        </w:tc>
        <w:tc>
          <w:tcPr>
            <w:tcW w:w="2410" w:type="dxa"/>
          </w:tcPr>
          <w:p w14:paraId="3B0281CA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23 (0.09)</w:t>
            </w:r>
          </w:p>
        </w:tc>
        <w:tc>
          <w:tcPr>
            <w:tcW w:w="2126" w:type="dxa"/>
          </w:tcPr>
          <w:p w14:paraId="6A3A0429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3 (0.11)</w:t>
            </w:r>
          </w:p>
        </w:tc>
        <w:tc>
          <w:tcPr>
            <w:tcW w:w="2552" w:type="dxa"/>
          </w:tcPr>
          <w:p w14:paraId="4EBE9AAB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09 (-0.18; 0.37)</w:t>
            </w:r>
          </w:p>
        </w:tc>
        <w:tc>
          <w:tcPr>
            <w:tcW w:w="1559" w:type="dxa"/>
          </w:tcPr>
          <w:p w14:paraId="0140830B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96</w:t>
            </w:r>
          </w:p>
        </w:tc>
      </w:tr>
      <w:tr w:rsidR="00023AE2" w:rsidRPr="00DC3961" w14:paraId="1AF16653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85F5558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height%</w:t>
            </w:r>
          </w:p>
        </w:tc>
        <w:tc>
          <w:tcPr>
            <w:tcW w:w="1701" w:type="dxa"/>
          </w:tcPr>
          <w:p w14:paraId="2C5A115C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55/95</w:t>
            </w:r>
          </w:p>
        </w:tc>
        <w:tc>
          <w:tcPr>
            <w:tcW w:w="2410" w:type="dxa"/>
          </w:tcPr>
          <w:p w14:paraId="1658C64C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.84 (0.73)</w:t>
            </w:r>
          </w:p>
        </w:tc>
        <w:tc>
          <w:tcPr>
            <w:tcW w:w="2126" w:type="dxa"/>
          </w:tcPr>
          <w:p w14:paraId="66BC1D36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3.60 (0.87)</w:t>
            </w:r>
          </w:p>
        </w:tc>
        <w:tc>
          <w:tcPr>
            <w:tcW w:w="2552" w:type="dxa"/>
          </w:tcPr>
          <w:p w14:paraId="59B98505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.77 (-0.37; 3.90)</w:t>
            </w:r>
          </w:p>
        </w:tc>
        <w:tc>
          <w:tcPr>
            <w:tcW w:w="1559" w:type="dxa"/>
          </w:tcPr>
          <w:p w14:paraId="3D30F9F1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05</w:t>
            </w:r>
          </w:p>
        </w:tc>
      </w:tr>
      <w:tr w:rsidR="00023AE2" w:rsidRPr="00DC3961" w14:paraId="62C80A9E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9EF347A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Weight-for-age SD-score</w:t>
            </w:r>
          </w:p>
        </w:tc>
        <w:tc>
          <w:tcPr>
            <w:tcW w:w="1701" w:type="dxa"/>
          </w:tcPr>
          <w:p w14:paraId="28BCFA3F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55/95</w:t>
            </w:r>
          </w:p>
        </w:tc>
        <w:tc>
          <w:tcPr>
            <w:tcW w:w="2410" w:type="dxa"/>
          </w:tcPr>
          <w:p w14:paraId="74D91920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5 (0.08)</w:t>
            </w:r>
          </w:p>
        </w:tc>
        <w:tc>
          <w:tcPr>
            <w:tcW w:w="2126" w:type="dxa"/>
          </w:tcPr>
          <w:p w14:paraId="47A5E373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2 (0.10)</w:t>
            </w:r>
          </w:p>
        </w:tc>
        <w:tc>
          <w:tcPr>
            <w:tcW w:w="2552" w:type="dxa"/>
          </w:tcPr>
          <w:p w14:paraId="42139250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7 (-0.08; 0.41)</w:t>
            </w:r>
          </w:p>
        </w:tc>
        <w:tc>
          <w:tcPr>
            <w:tcW w:w="1559" w:type="dxa"/>
          </w:tcPr>
          <w:p w14:paraId="03E0D13F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87</w:t>
            </w:r>
          </w:p>
        </w:tc>
      </w:tr>
      <w:tr w:rsidR="00023AE2" w:rsidRPr="00DC3961" w14:paraId="61B298F5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F4C3A19" w14:textId="77777777" w:rsidR="00023AE2" w:rsidRPr="00DC3961" w:rsidRDefault="00023AE2" w:rsidP="00FA23AE">
            <w:pPr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Head circumference-for age SD-score</w:t>
            </w:r>
          </w:p>
        </w:tc>
        <w:tc>
          <w:tcPr>
            <w:tcW w:w="1701" w:type="dxa"/>
          </w:tcPr>
          <w:p w14:paraId="1A5D9DBC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144/92</w:t>
            </w:r>
          </w:p>
        </w:tc>
        <w:tc>
          <w:tcPr>
            <w:tcW w:w="2410" w:type="dxa"/>
          </w:tcPr>
          <w:p w14:paraId="1479082C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15 (0.09)</w:t>
            </w:r>
          </w:p>
        </w:tc>
        <w:tc>
          <w:tcPr>
            <w:tcW w:w="2126" w:type="dxa"/>
          </w:tcPr>
          <w:p w14:paraId="023B2F6B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-0.05 (0.11)</w:t>
            </w:r>
          </w:p>
        </w:tc>
        <w:tc>
          <w:tcPr>
            <w:tcW w:w="2552" w:type="dxa"/>
          </w:tcPr>
          <w:p w14:paraId="3396CE86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0 (-0.18; 0.37)</w:t>
            </w:r>
          </w:p>
        </w:tc>
        <w:tc>
          <w:tcPr>
            <w:tcW w:w="1559" w:type="dxa"/>
          </w:tcPr>
          <w:p w14:paraId="3B7DBC6E" w14:textId="77777777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83</w:t>
            </w:r>
          </w:p>
        </w:tc>
      </w:tr>
      <w:tr w:rsidR="00023AE2" w:rsidRPr="00DC3961" w14:paraId="1FCC014C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BA2D668" w14:textId="5AFE0C5D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>BMI</w:t>
            </w:r>
            <w:r w:rsidR="00E97F42">
              <w:rPr>
                <w:rFonts w:ascii="Times New Roman" w:hAnsi="Times New Roman" w:cs="Times New Roman"/>
                <w:b w:val="0"/>
                <w:lang w:val="en-GB"/>
              </w:rPr>
              <w:t>-for-age</w:t>
            </w:r>
            <w:r w:rsidRPr="00DC3961">
              <w:rPr>
                <w:rFonts w:ascii="Times New Roman" w:hAnsi="Times New Roman" w:cs="Times New Roman"/>
                <w:b w:val="0"/>
                <w:lang w:val="en-GB"/>
              </w:rPr>
              <w:t xml:space="preserve"> SD-score</w:t>
            </w:r>
          </w:p>
        </w:tc>
        <w:tc>
          <w:tcPr>
            <w:tcW w:w="1701" w:type="dxa"/>
          </w:tcPr>
          <w:p w14:paraId="510820BB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90/59</w:t>
            </w:r>
          </w:p>
        </w:tc>
        <w:tc>
          <w:tcPr>
            <w:tcW w:w="2410" w:type="dxa"/>
          </w:tcPr>
          <w:p w14:paraId="3FDC94AE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5 (0.12)</w:t>
            </w:r>
          </w:p>
        </w:tc>
        <w:tc>
          <w:tcPr>
            <w:tcW w:w="2126" w:type="dxa"/>
          </w:tcPr>
          <w:p w14:paraId="0C409C86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45 (0.14)</w:t>
            </w:r>
          </w:p>
        </w:tc>
        <w:tc>
          <w:tcPr>
            <w:tcW w:w="2552" w:type="dxa"/>
          </w:tcPr>
          <w:p w14:paraId="25C174D5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30 (-0.07; 0.66)</w:t>
            </w:r>
          </w:p>
        </w:tc>
        <w:tc>
          <w:tcPr>
            <w:tcW w:w="1559" w:type="dxa"/>
          </w:tcPr>
          <w:p w14:paraId="09ABD30B" w14:textId="77777777" w:rsidR="00023AE2" w:rsidRPr="00DC3961" w:rsidRDefault="00023AE2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0.108</w:t>
            </w:r>
          </w:p>
        </w:tc>
      </w:tr>
      <w:tr w:rsidR="00023AE2" w:rsidRPr="00DC3961" w14:paraId="40FDFC7C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05A9234" w14:textId="77777777" w:rsidR="00023AE2" w:rsidRPr="00DC3961" w:rsidRDefault="00023AE2" w:rsidP="00FA23AE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GB"/>
              </w:rPr>
            </w:pPr>
            <w:r w:rsidRPr="00DC3961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t percentage</w:t>
            </w:r>
          </w:p>
        </w:tc>
        <w:tc>
          <w:tcPr>
            <w:tcW w:w="1701" w:type="dxa"/>
          </w:tcPr>
          <w:p w14:paraId="5DA7CDAC" w14:textId="44936435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lang w:val="en-GB"/>
              </w:rPr>
              <w:t>4</w:t>
            </w:r>
            <w:r w:rsidR="00B93B48">
              <w:rPr>
                <w:rFonts w:ascii="Times New Roman" w:hAnsi="Times New Roman" w:cs="Times New Roman"/>
                <w:lang w:val="en-GB"/>
              </w:rPr>
              <w:t>4</w:t>
            </w:r>
            <w:r w:rsidRPr="00DC3961">
              <w:rPr>
                <w:rFonts w:ascii="Times New Roman" w:hAnsi="Times New Roman" w:cs="Times New Roman"/>
                <w:lang w:val="en-GB"/>
              </w:rPr>
              <w:t>/2</w:t>
            </w:r>
            <w:r w:rsidR="00B93B48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410" w:type="dxa"/>
          </w:tcPr>
          <w:p w14:paraId="098A3833" w14:textId="4002DD54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24.</w:t>
            </w:r>
            <w:r w:rsidR="00B93B48">
              <w:rPr>
                <w:rFonts w:ascii="Times New Roman" w:hAnsi="Times New Roman" w:cs="Times New Roman"/>
                <w:bCs/>
                <w:lang w:val="en-GB"/>
              </w:rPr>
              <w:t>4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 xml:space="preserve"> (1.</w:t>
            </w:r>
            <w:r w:rsidR="00B93B48">
              <w:rPr>
                <w:rFonts w:ascii="Times New Roman" w:hAnsi="Times New Roman" w:cs="Times New Roman"/>
                <w:bCs/>
                <w:lang w:val="en-GB"/>
              </w:rPr>
              <w:t>32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126" w:type="dxa"/>
          </w:tcPr>
          <w:p w14:paraId="169AA18B" w14:textId="103FCA52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2</w:t>
            </w:r>
            <w:r w:rsidR="00B93B48">
              <w:rPr>
                <w:rFonts w:ascii="Times New Roman" w:hAnsi="Times New Roman" w:cs="Times New Roman"/>
                <w:bCs/>
                <w:lang w:val="en-GB"/>
              </w:rPr>
              <w:t>5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="00B93B48">
              <w:rPr>
                <w:rFonts w:ascii="Times New Roman" w:hAnsi="Times New Roman" w:cs="Times New Roman"/>
                <w:bCs/>
                <w:lang w:val="en-GB"/>
              </w:rPr>
              <w:t>6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 xml:space="preserve"> (1.7</w:t>
            </w:r>
            <w:r w:rsidR="00B93B48">
              <w:rPr>
                <w:rFonts w:ascii="Times New Roman" w:hAnsi="Times New Roman" w:cs="Times New Roman"/>
                <w:bCs/>
                <w:lang w:val="en-GB"/>
              </w:rPr>
              <w:t>5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552" w:type="dxa"/>
          </w:tcPr>
          <w:p w14:paraId="453420FF" w14:textId="11C21883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1.2</w:t>
            </w:r>
            <w:r w:rsidR="00B93B48">
              <w:rPr>
                <w:rFonts w:ascii="Times New Roman" w:hAnsi="Times New Roman" w:cs="Times New Roman"/>
                <w:bCs/>
                <w:lang w:val="en-GB"/>
              </w:rPr>
              <w:t>3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 xml:space="preserve"> (-3.</w:t>
            </w:r>
            <w:r w:rsidR="00B93B48">
              <w:rPr>
                <w:rFonts w:ascii="Times New Roman" w:hAnsi="Times New Roman" w:cs="Times New Roman"/>
                <w:bCs/>
                <w:lang w:val="en-GB"/>
              </w:rPr>
              <w:t>27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>; 5.</w:t>
            </w:r>
            <w:r w:rsidR="00B93B48">
              <w:rPr>
                <w:rFonts w:ascii="Times New Roman" w:hAnsi="Times New Roman" w:cs="Times New Roman"/>
                <w:bCs/>
                <w:lang w:val="en-GB"/>
              </w:rPr>
              <w:t>73</w:t>
            </w:r>
            <w:r w:rsidRPr="00DC3961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1559" w:type="dxa"/>
          </w:tcPr>
          <w:p w14:paraId="7BE2A5C2" w14:textId="668C223A" w:rsidR="00023AE2" w:rsidRPr="00DC3961" w:rsidRDefault="00023AE2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 w:rsidRPr="00DC3961">
              <w:rPr>
                <w:rFonts w:ascii="Times New Roman" w:hAnsi="Times New Roman" w:cs="Times New Roman"/>
                <w:bCs/>
                <w:lang w:val="en-GB"/>
              </w:rPr>
              <w:t>0.58</w:t>
            </w:r>
            <w:r w:rsidR="00B93B48">
              <w:rPr>
                <w:rFonts w:ascii="Times New Roman" w:hAnsi="Times New Roman" w:cs="Times New Roman"/>
                <w:bCs/>
                <w:lang w:val="en-GB"/>
              </w:rPr>
              <w:t>8</w:t>
            </w:r>
          </w:p>
        </w:tc>
      </w:tr>
      <w:tr w:rsidR="003419AD" w:rsidRPr="00DC3961" w14:paraId="5B2016D4" w14:textId="77777777" w:rsidTr="00B17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F290473" w14:textId="503A9C47" w:rsidR="003419AD" w:rsidRPr="003419AD" w:rsidRDefault="003419AD" w:rsidP="00FA23AE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419AD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t mass (kg)</w:t>
            </w:r>
          </w:p>
        </w:tc>
        <w:tc>
          <w:tcPr>
            <w:tcW w:w="1701" w:type="dxa"/>
          </w:tcPr>
          <w:p w14:paraId="039C6EDF" w14:textId="778029E1" w:rsidR="003419AD" w:rsidRPr="00DC3961" w:rsidRDefault="00B93B48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/26</w:t>
            </w:r>
          </w:p>
        </w:tc>
        <w:tc>
          <w:tcPr>
            <w:tcW w:w="2410" w:type="dxa"/>
          </w:tcPr>
          <w:p w14:paraId="2356123E" w14:textId="6F50D03E" w:rsidR="003419AD" w:rsidRPr="00DC3961" w:rsidRDefault="00B93B48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.20 (0.22)</w:t>
            </w:r>
          </w:p>
        </w:tc>
        <w:tc>
          <w:tcPr>
            <w:tcW w:w="2126" w:type="dxa"/>
          </w:tcPr>
          <w:p w14:paraId="380694F6" w14:textId="0AA7D724" w:rsidR="003419AD" w:rsidRPr="00DC3961" w:rsidRDefault="00B93B48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.53 (0.29)</w:t>
            </w:r>
          </w:p>
        </w:tc>
        <w:tc>
          <w:tcPr>
            <w:tcW w:w="2552" w:type="dxa"/>
          </w:tcPr>
          <w:p w14:paraId="6F8D834C" w14:textId="72A58F7C" w:rsidR="003419AD" w:rsidRPr="00DC3961" w:rsidRDefault="00B93B48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33 (-0.42; -1.07)</w:t>
            </w:r>
          </w:p>
        </w:tc>
        <w:tc>
          <w:tcPr>
            <w:tcW w:w="1559" w:type="dxa"/>
          </w:tcPr>
          <w:p w14:paraId="22F2E3F6" w14:textId="6A9375B2" w:rsidR="003419AD" w:rsidRPr="00DC3961" w:rsidRDefault="00B93B48" w:rsidP="00FA2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383</w:t>
            </w:r>
          </w:p>
        </w:tc>
      </w:tr>
      <w:tr w:rsidR="005957D4" w:rsidRPr="00DC3961" w14:paraId="218BE303" w14:textId="77777777" w:rsidTr="00B17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45AF31A" w14:textId="652B171C" w:rsidR="005957D4" w:rsidRPr="005957D4" w:rsidRDefault="005957D4" w:rsidP="00FA23AE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5957D4">
              <w:rPr>
                <w:rFonts w:ascii="Times New Roman" w:hAnsi="Times New Roman" w:cs="Times New Roman"/>
                <w:b w:val="0"/>
                <w:bCs w:val="0"/>
                <w:lang w:val="en-GB"/>
              </w:rPr>
              <w:t>Fat free mass (kg)</w:t>
            </w:r>
          </w:p>
        </w:tc>
        <w:tc>
          <w:tcPr>
            <w:tcW w:w="1701" w:type="dxa"/>
          </w:tcPr>
          <w:p w14:paraId="502CFC65" w14:textId="31DC654D" w:rsidR="005957D4" w:rsidRDefault="005957D4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/26</w:t>
            </w:r>
          </w:p>
        </w:tc>
        <w:tc>
          <w:tcPr>
            <w:tcW w:w="2410" w:type="dxa"/>
          </w:tcPr>
          <w:p w14:paraId="68DB8143" w14:textId="4EA78055" w:rsidR="005957D4" w:rsidRDefault="005957D4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.71 (0.16)</w:t>
            </w:r>
          </w:p>
        </w:tc>
        <w:tc>
          <w:tcPr>
            <w:tcW w:w="2126" w:type="dxa"/>
          </w:tcPr>
          <w:p w14:paraId="47FAC79F" w14:textId="71B78A02" w:rsidR="005957D4" w:rsidRDefault="005957D4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.80 (0.21)</w:t>
            </w:r>
          </w:p>
        </w:tc>
        <w:tc>
          <w:tcPr>
            <w:tcW w:w="2552" w:type="dxa"/>
          </w:tcPr>
          <w:p w14:paraId="7AC90842" w14:textId="0809D414" w:rsidR="005957D4" w:rsidRDefault="005957D4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08 (-0.45; 0.61)</w:t>
            </w:r>
          </w:p>
        </w:tc>
        <w:tc>
          <w:tcPr>
            <w:tcW w:w="1559" w:type="dxa"/>
          </w:tcPr>
          <w:p w14:paraId="0D4EC297" w14:textId="1853DCB2" w:rsidR="005957D4" w:rsidRDefault="005957D4" w:rsidP="00FA2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0.756</w:t>
            </w:r>
          </w:p>
        </w:tc>
      </w:tr>
    </w:tbl>
    <w:p w14:paraId="6ACC085F" w14:textId="77777777" w:rsidR="00023AE2" w:rsidRPr="00DC3961" w:rsidRDefault="00023AE2" w:rsidP="00023AE2">
      <w:pPr>
        <w:spacing w:before="240" w:line="276" w:lineRule="auto"/>
        <w:rPr>
          <w:rFonts w:ascii="Times New Roman" w:hAnsi="Times New Roman" w:cs="Times New Roman"/>
          <w:lang w:val="en-GB"/>
        </w:rPr>
      </w:pPr>
      <w:r w:rsidRPr="00DC3961">
        <w:rPr>
          <w:rFonts w:ascii="Times New Roman" w:hAnsi="Times New Roman" w:cs="Times New Roman"/>
          <w:lang w:val="en-GB"/>
        </w:rPr>
        <w:lastRenderedPageBreak/>
        <w:t>Data are presented as adjusted mean (SE), ad</w:t>
      </w:r>
      <w:r>
        <w:rPr>
          <w:rFonts w:ascii="Times New Roman" w:hAnsi="Times New Roman" w:cs="Times New Roman"/>
          <w:lang w:val="en-GB"/>
        </w:rPr>
        <w:t>justed mean difference (95% CI).</w:t>
      </w:r>
    </w:p>
    <w:p w14:paraId="306A10DC" w14:textId="77777777" w:rsidR="00023AE2" w:rsidRPr="00DC3961" w:rsidRDefault="00023AE2" w:rsidP="00023AE2">
      <w:pPr>
        <w:spacing w:before="240" w:line="276" w:lineRule="auto"/>
        <w:rPr>
          <w:rFonts w:ascii="Times New Roman" w:hAnsi="Times New Roman" w:cs="Times New Roman"/>
          <w:lang w:val="en-GB"/>
        </w:rPr>
      </w:pPr>
      <w:r w:rsidRPr="00DC3961">
        <w:rPr>
          <w:rFonts w:ascii="Times New Roman" w:hAnsi="Times New Roman" w:cs="Times New Roman"/>
          <w:b/>
          <w:vertAlign w:val="superscript"/>
          <w:lang w:val="en-GB"/>
        </w:rPr>
        <w:t xml:space="preserve">† </w:t>
      </w:r>
      <w:r w:rsidRPr="00DC3961">
        <w:rPr>
          <w:rFonts w:ascii="Times New Roman" w:hAnsi="Times New Roman" w:cs="Times New Roman"/>
          <w:lang w:val="en-GB"/>
        </w:rPr>
        <w:t xml:space="preserve">General linear model, adjusted for </w:t>
      </w:r>
      <w:r>
        <w:rPr>
          <w:rFonts w:ascii="Times New Roman" w:hAnsi="Times New Roman" w:cs="Times New Roman"/>
          <w:lang w:val="en-GB"/>
        </w:rPr>
        <w:t xml:space="preserve">the </w:t>
      </w:r>
      <w:r w:rsidRPr="00DC3961">
        <w:rPr>
          <w:rFonts w:ascii="Times New Roman" w:hAnsi="Times New Roman" w:cs="Times New Roman"/>
          <w:lang w:val="en-GB"/>
        </w:rPr>
        <w:t>maternal GDM status due to a group difference (data not shown), child’s birth</w:t>
      </w:r>
      <w:r>
        <w:rPr>
          <w:rFonts w:ascii="Times New Roman" w:hAnsi="Times New Roman" w:cs="Times New Roman"/>
          <w:lang w:val="en-GB"/>
        </w:rPr>
        <w:t xml:space="preserve"> (</w:t>
      </w:r>
      <w:r w:rsidRPr="00DC3961">
        <w:rPr>
          <w:rFonts w:ascii="Times New Roman" w:hAnsi="Times New Roman" w:cs="Times New Roman"/>
          <w:lang w:val="en-GB"/>
        </w:rPr>
        <w:t>except for birth weight variables</w:t>
      </w:r>
      <w:r>
        <w:rPr>
          <w:rFonts w:ascii="Times New Roman" w:hAnsi="Times New Roman" w:cs="Times New Roman"/>
          <w:lang w:val="en-GB"/>
        </w:rPr>
        <w:t>)</w:t>
      </w:r>
      <w:r w:rsidRPr="00DC3961">
        <w:rPr>
          <w:rFonts w:ascii="Times New Roman" w:hAnsi="Times New Roman" w:cs="Times New Roman"/>
          <w:lang w:val="en-GB"/>
        </w:rPr>
        <w:t xml:space="preserve"> or gestational weeks at delivery (weight-for-age SD-score and weight-for-height% at birth), child’s age (weight-for-height%</w:t>
      </w:r>
      <w:r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iCs/>
          <w:lang w:val="en-GB"/>
        </w:rPr>
        <w:t>3-24 months</w:t>
      </w:r>
      <w:r w:rsidRPr="00DC3961">
        <w:rPr>
          <w:rFonts w:ascii="Times New Roman" w:hAnsi="Times New Roman" w:cs="Times New Roman"/>
          <w:lang w:val="en-GB"/>
        </w:rPr>
        <w:t>), and intervention groups.</w:t>
      </w:r>
    </w:p>
    <w:p w14:paraId="70159492" w14:textId="77777777" w:rsidR="00362D3E" w:rsidRPr="0009475C" w:rsidRDefault="00023AE2" w:rsidP="00023AE2">
      <w:pPr>
        <w:rPr>
          <w:lang w:val="en-GB"/>
        </w:rPr>
      </w:pPr>
      <w:r w:rsidRPr="00DC3961">
        <w:rPr>
          <w:rFonts w:ascii="Times New Roman" w:hAnsi="Times New Roman" w:cs="Times New Roman"/>
          <w:lang w:val="en-GB"/>
        </w:rPr>
        <w:t>CI=confidence interval, SD=standard deviation score, SE=standard error.</w:t>
      </w:r>
    </w:p>
    <w:sectPr w:rsidR="00362D3E" w:rsidRPr="0009475C" w:rsidSect="00023AE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AE2"/>
    <w:rsid w:val="00004684"/>
    <w:rsid w:val="00004AF0"/>
    <w:rsid w:val="000209A5"/>
    <w:rsid w:val="00023AE2"/>
    <w:rsid w:val="00025D55"/>
    <w:rsid w:val="00030644"/>
    <w:rsid w:val="000343DE"/>
    <w:rsid w:val="0003720E"/>
    <w:rsid w:val="0004008E"/>
    <w:rsid w:val="00041111"/>
    <w:rsid w:val="00041DC2"/>
    <w:rsid w:val="00044C89"/>
    <w:rsid w:val="00062DF6"/>
    <w:rsid w:val="00065DD3"/>
    <w:rsid w:val="00067E47"/>
    <w:rsid w:val="00083950"/>
    <w:rsid w:val="00083DCD"/>
    <w:rsid w:val="0009475C"/>
    <w:rsid w:val="000A1F9D"/>
    <w:rsid w:val="000A38E3"/>
    <w:rsid w:val="000B71A7"/>
    <w:rsid w:val="000D08B6"/>
    <w:rsid w:val="000E28D3"/>
    <w:rsid w:val="0011073D"/>
    <w:rsid w:val="00116D8C"/>
    <w:rsid w:val="00122FCC"/>
    <w:rsid w:val="00162B58"/>
    <w:rsid w:val="001720EC"/>
    <w:rsid w:val="00181FAD"/>
    <w:rsid w:val="00190CEA"/>
    <w:rsid w:val="001933EA"/>
    <w:rsid w:val="00195BBD"/>
    <w:rsid w:val="001A7761"/>
    <w:rsid w:val="001B5624"/>
    <w:rsid w:val="001C2A7C"/>
    <w:rsid w:val="001C6D8F"/>
    <w:rsid w:val="001E00DC"/>
    <w:rsid w:val="001E285B"/>
    <w:rsid w:val="001E299B"/>
    <w:rsid w:val="001F16F0"/>
    <w:rsid w:val="00230E0F"/>
    <w:rsid w:val="00246858"/>
    <w:rsid w:val="00260EEB"/>
    <w:rsid w:val="002656CA"/>
    <w:rsid w:val="00276AC3"/>
    <w:rsid w:val="00296701"/>
    <w:rsid w:val="002B0C02"/>
    <w:rsid w:val="002B1AF9"/>
    <w:rsid w:val="002B5D64"/>
    <w:rsid w:val="002E289C"/>
    <w:rsid w:val="002E3B7C"/>
    <w:rsid w:val="002F395B"/>
    <w:rsid w:val="002F7115"/>
    <w:rsid w:val="0031681E"/>
    <w:rsid w:val="00327212"/>
    <w:rsid w:val="00335CCC"/>
    <w:rsid w:val="00336C06"/>
    <w:rsid w:val="003419AD"/>
    <w:rsid w:val="00346147"/>
    <w:rsid w:val="00354775"/>
    <w:rsid w:val="00362D3E"/>
    <w:rsid w:val="003828D3"/>
    <w:rsid w:val="0038512A"/>
    <w:rsid w:val="0039630F"/>
    <w:rsid w:val="003B46C2"/>
    <w:rsid w:val="003B7DCA"/>
    <w:rsid w:val="003C4224"/>
    <w:rsid w:val="003E6295"/>
    <w:rsid w:val="003F3C87"/>
    <w:rsid w:val="004027AC"/>
    <w:rsid w:val="004052EB"/>
    <w:rsid w:val="00416937"/>
    <w:rsid w:val="004321D5"/>
    <w:rsid w:val="00442AF3"/>
    <w:rsid w:val="00447DAB"/>
    <w:rsid w:val="00447DFA"/>
    <w:rsid w:val="004565BB"/>
    <w:rsid w:val="004632FB"/>
    <w:rsid w:val="004819DD"/>
    <w:rsid w:val="00482A02"/>
    <w:rsid w:val="004869B2"/>
    <w:rsid w:val="00495359"/>
    <w:rsid w:val="004A72F4"/>
    <w:rsid w:val="004B6805"/>
    <w:rsid w:val="004C74A1"/>
    <w:rsid w:val="004F19BB"/>
    <w:rsid w:val="004F295A"/>
    <w:rsid w:val="00516539"/>
    <w:rsid w:val="00521B4A"/>
    <w:rsid w:val="005220AA"/>
    <w:rsid w:val="005326D3"/>
    <w:rsid w:val="00591C6A"/>
    <w:rsid w:val="005957D4"/>
    <w:rsid w:val="005976F0"/>
    <w:rsid w:val="005A1156"/>
    <w:rsid w:val="005A5FD9"/>
    <w:rsid w:val="005B27B4"/>
    <w:rsid w:val="005B6D53"/>
    <w:rsid w:val="005C171B"/>
    <w:rsid w:val="005D2CF9"/>
    <w:rsid w:val="005D2F51"/>
    <w:rsid w:val="005E6CD9"/>
    <w:rsid w:val="00610151"/>
    <w:rsid w:val="00641B41"/>
    <w:rsid w:val="0064248B"/>
    <w:rsid w:val="006542E9"/>
    <w:rsid w:val="00693441"/>
    <w:rsid w:val="006B6F3B"/>
    <w:rsid w:val="006E53E4"/>
    <w:rsid w:val="007160B2"/>
    <w:rsid w:val="00724D2F"/>
    <w:rsid w:val="00746D6D"/>
    <w:rsid w:val="00783D27"/>
    <w:rsid w:val="00785FE8"/>
    <w:rsid w:val="0079477F"/>
    <w:rsid w:val="007B00F0"/>
    <w:rsid w:val="007D150F"/>
    <w:rsid w:val="007D2354"/>
    <w:rsid w:val="007D2A6E"/>
    <w:rsid w:val="007E271B"/>
    <w:rsid w:val="007E47AA"/>
    <w:rsid w:val="007F4890"/>
    <w:rsid w:val="008230AF"/>
    <w:rsid w:val="00831574"/>
    <w:rsid w:val="00845346"/>
    <w:rsid w:val="00857DB5"/>
    <w:rsid w:val="008A2597"/>
    <w:rsid w:val="008B2965"/>
    <w:rsid w:val="008C798A"/>
    <w:rsid w:val="008D2576"/>
    <w:rsid w:val="008D2799"/>
    <w:rsid w:val="008D3F6C"/>
    <w:rsid w:val="008D625A"/>
    <w:rsid w:val="008E61AD"/>
    <w:rsid w:val="008F2FC7"/>
    <w:rsid w:val="008F5262"/>
    <w:rsid w:val="00902C9B"/>
    <w:rsid w:val="00910C0B"/>
    <w:rsid w:val="00911302"/>
    <w:rsid w:val="00915CEF"/>
    <w:rsid w:val="009237AD"/>
    <w:rsid w:val="00947164"/>
    <w:rsid w:val="009531AD"/>
    <w:rsid w:val="00953785"/>
    <w:rsid w:val="0095488B"/>
    <w:rsid w:val="00954E1F"/>
    <w:rsid w:val="00960CB6"/>
    <w:rsid w:val="0098228A"/>
    <w:rsid w:val="009945C4"/>
    <w:rsid w:val="009E282D"/>
    <w:rsid w:val="00A044F4"/>
    <w:rsid w:val="00A07C9E"/>
    <w:rsid w:val="00A1032C"/>
    <w:rsid w:val="00A11A70"/>
    <w:rsid w:val="00A25644"/>
    <w:rsid w:val="00A42589"/>
    <w:rsid w:val="00A54BA5"/>
    <w:rsid w:val="00A663E9"/>
    <w:rsid w:val="00A80183"/>
    <w:rsid w:val="00A82AAC"/>
    <w:rsid w:val="00A9088A"/>
    <w:rsid w:val="00A96E3C"/>
    <w:rsid w:val="00AA1BA1"/>
    <w:rsid w:val="00AA234B"/>
    <w:rsid w:val="00AB276D"/>
    <w:rsid w:val="00AC3374"/>
    <w:rsid w:val="00AC485C"/>
    <w:rsid w:val="00AC4E4B"/>
    <w:rsid w:val="00AD5D0C"/>
    <w:rsid w:val="00AE5B56"/>
    <w:rsid w:val="00AE6FDD"/>
    <w:rsid w:val="00B177FA"/>
    <w:rsid w:val="00B31B4B"/>
    <w:rsid w:val="00B34529"/>
    <w:rsid w:val="00B416A3"/>
    <w:rsid w:val="00B44239"/>
    <w:rsid w:val="00B54230"/>
    <w:rsid w:val="00B55B22"/>
    <w:rsid w:val="00B8201F"/>
    <w:rsid w:val="00B924AA"/>
    <w:rsid w:val="00B93B48"/>
    <w:rsid w:val="00BB0E58"/>
    <w:rsid w:val="00BC7759"/>
    <w:rsid w:val="00BD2116"/>
    <w:rsid w:val="00BD5E0D"/>
    <w:rsid w:val="00C21143"/>
    <w:rsid w:val="00C275DB"/>
    <w:rsid w:val="00C35D09"/>
    <w:rsid w:val="00C62671"/>
    <w:rsid w:val="00C7086A"/>
    <w:rsid w:val="00C76AF4"/>
    <w:rsid w:val="00C87481"/>
    <w:rsid w:val="00CA74AD"/>
    <w:rsid w:val="00CC19FA"/>
    <w:rsid w:val="00CC1FE2"/>
    <w:rsid w:val="00CD1D3F"/>
    <w:rsid w:val="00CE3638"/>
    <w:rsid w:val="00D23A36"/>
    <w:rsid w:val="00D328D6"/>
    <w:rsid w:val="00D36164"/>
    <w:rsid w:val="00D4168B"/>
    <w:rsid w:val="00D751B9"/>
    <w:rsid w:val="00D77E6C"/>
    <w:rsid w:val="00D826BE"/>
    <w:rsid w:val="00D860CB"/>
    <w:rsid w:val="00D8689F"/>
    <w:rsid w:val="00DC52E4"/>
    <w:rsid w:val="00DD2045"/>
    <w:rsid w:val="00DD754D"/>
    <w:rsid w:val="00DE49B3"/>
    <w:rsid w:val="00E21661"/>
    <w:rsid w:val="00E2743B"/>
    <w:rsid w:val="00E5168C"/>
    <w:rsid w:val="00E565AC"/>
    <w:rsid w:val="00E56E72"/>
    <w:rsid w:val="00E66528"/>
    <w:rsid w:val="00E676FC"/>
    <w:rsid w:val="00E766DC"/>
    <w:rsid w:val="00E93837"/>
    <w:rsid w:val="00E93B55"/>
    <w:rsid w:val="00E97F42"/>
    <w:rsid w:val="00EA637C"/>
    <w:rsid w:val="00EC2AC2"/>
    <w:rsid w:val="00ED2124"/>
    <w:rsid w:val="00EE65A9"/>
    <w:rsid w:val="00EF6DC0"/>
    <w:rsid w:val="00F350A8"/>
    <w:rsid w:val="00F47989"/>
    <w:rsid w:val="00F514FE"/>
    <w:rsid w:val="00F53E34"/>
    <w:rsid w:val="00F553CA"/>
    <w:rsid w:val="00F85FC3"/>
    <w:rsid w:val="00F8712B"/>
    <w:rsid w:val="00F95FD2"/>
    <w:rsid w:val="00FA43CC"/>
    <w:rsid w:val="00FA4F65"/>
    <w:rsid w:val="00FB3A5D"/>
    <w:rsid w:val="00FC26E3"/>
    <w:rsid w:val="00FE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1B95E"/>
  <w15:chartTrackingRefBased/>
  <w15:docId w15:val="{0B1487A6-2A67-48F2-AB69-24C77B7C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next w:val="PlainTable2"/>
    <w:uiPriority w:val="42"/>
    <w:rsid w:val="00023AE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023A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23A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3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Saros</dc:creator>
  <cp:keywords/>
  <dc:description/>
  <cp:lastModifiedBy>Lotta Saros</cp:lastModifiedBy>
  <cp:revision>14</cp:revision>
  <dcterms:created xsi:type="dcterms:W3CDTF">2023-05-10T05:57:00Z</dcterms:created>
  <dcterms:modified xsi:type="dcterms:W3CDTF">2025-03-26T07:15:00Z</dcterms:modified>
</cp:coreProperties>
</file>